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4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3"/>
        <w:gridCol w:w="1480"/>
        <w:gridCol w:w="871"/>
        <w:gridCol w:w="997"/>
        <w:gridCol w:w="345"/>
        <w:gridCol w:w="1340"/>
        <w:gridCol w:w="904"/>
        <w:gridCol w:w="997"/>
        <w:gridCol w:w="805"/>
      </w:tblGrid>
      <w:tr w:rsidR="00A927DB" w:rsidRPr="00AB7000" w14:paraId="127F1673" w14:textId="77777777" w:rsidTr="00D31AEF">
        <w:trPr>
          <w:trHeight w:val="286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9D8B9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2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C29FD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Bivariate (r)</w:t>
            </w:r>
          </w:p>
        </w:tc>
        <w:tc>
          <w:tcPr>
            <w:tcW w:w="3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3C7A0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11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DEA38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Multivariate (β, r</w:t>
            </w: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6"/>
                <w:sz w:val="16"/>
                <w:szCs w:val="16"/>
                <w:vertAlign w:val="superscript"/>
              </w:rPr>
              <w:t>2</w:t>
            </w: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A927DB" w:rsidRPr="00AB7000" w14:paraId="52C82D14" w14:textId="77777777" w:rsidTr="00D31AEF">
        <w:trPr>
          <w:trHeight w:val="724"/>
          <w:jc w:val="center"/>
        </w:trPr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D04C8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Parameter</w:t>
            </w: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D3FAE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IVD degeneration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0B395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Knee OA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6058B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Synoviti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F51A0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B66CD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IVD degeneration (β)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3B417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Knee OA (β)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0CC97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Synovitis</w:t>
            </w:r>
          </w:p>
          <w:p w14:paraId="1B65AEF9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(β)</w:t>
            </w:r>
          </w:p>
        </w:tc>
        <w:tc>
          <w:tcPr>
            <w:tcW w:w="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65283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Whole model (r</w:t>
            </w: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6"/>
                <w:sz w:val="16"/>
                <w:szCs w:val="16"/>
                <w:vertAlign w:val="superscript"/>
              </w:rPr>
              <w:t>2</w:t>
            </w: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A927DB" w:rsidRPr="00AB7000" w14:paraId="701879CB" w14:textId="77777777" w:rsidTr="00D31AEF">
        <w:trPr>
          <w:trHeight w:val="232"/>
          <w:jc w:val="center"/>
        </w:trPr>
        <w:tc>
          <w:tcPr>
            <w:tcW w:w="1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628A9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Behavioral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2D7C7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CB4DA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2D495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2133F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93DC9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4496B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18262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3D4D4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927DB" w:rsidRPr="00AB7000" w14:paraId="7250323C" w14:textId="77777777" w:rsidTr="00D31AEF">
        <w:trPr>
          <w:trHeight w:val="21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54419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Von Fre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26DE4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E9294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2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A0DF0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23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55F52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689EE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651B2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8DD9F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B134C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99</w:t>
            </w:r>
          </w:p>
        </w:tc>
      </w:tr>
      <w:tr w:rsidR="00A927DB" w:rsidRPr="00AB7000" w14:paraId="4794EEF2" w14:textId="77777777" w:rsidTr="00D31AEF">
        <w:trPr>
          <w:trHeight w:val="21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409A8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Grip Forc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32E32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02EE5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0.254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3F569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2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A9E7B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E8649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6.8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281CD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-0.373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A62CD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0.6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D1756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0.159*</w:t>
            </w:r>
          </w:p>
        </w:tc>
      </w:tr>
      <w:tr w:rsidR="00A927DB" w:rsidRPr="00AB7000" w14:paraId="49B2681D" w14:textId="77777777" w:rsidTr="00D31AEF">
        <w:trPr>
          <w:trHeight w:val="232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F964D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Aceton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5E064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1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E1CB0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F8D44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2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0B3F33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444AC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B365A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0F98D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294C8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18</w:t>
            </w:r>
          </w:p>
        </w:tc>
      </w:tr>
      <w:tr w:rsidR="00A927DB" w:rsidRPr="00AB7000" w14:paraId="3CA9B44F" w14:textId="77777777" w:rsidTr="00D31AEF">
        <w:trPr>
          <w:trHeight w:val="21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107DD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77DA8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C5DBD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4EEFB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0EC6D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AD1E3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2C575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E0B19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C7FA4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927DB" w:rsidRPr="00AB7000" w14:paraId="3629EB6D" w14:textId="77777777" w:rsidTr="00D31AEF">
        <w:trPr>
          <w:trHeight w:val="34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70C98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Tail suspens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B1183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BB6D1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13CCE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66C3F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39CAD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E9959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DD8F3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C8D896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927DB" w:rsidRPr="00AB7000" w14:paraId="771972F8" w14:textId="77777777" w:rsidTr="00D31AEF">
        <w:trPr>
          <w:trHeight w:val="21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99509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Rearin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724FB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27931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02123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15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3ECC2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E90AE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115E6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7200F8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BF52D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38</w:t>
            </w:r>
          </w:p>
        </w:tc>
      </w:tr>
      <w:tr w:rsidR="00A927DB" w:rsidRPr="00AB7000" w14:paraId="320CAEAC" w14:textId="77777777" w:rsidTr="00D31AEF">
        <w:trPr>
          <w:trHeight w:val="232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C9A11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Self-Suppor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F4F53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2F221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FA0B3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18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4BC27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32F29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50FA3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5AE96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07B08C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50</w:t>
            </w:r>
          </w:p>
        </w:tc>
      </w:tr>
      <w:tr w:rsidR="00A927DB" w:rsidRPr="00AB7000" w14:paraId="3CE5A973" w14:textId="77777777" w:rsidTr="00D31AEF">
        <w:trPr>
          <w:trHeight w:val="21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5BEB9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Immobility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C28890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DCF7D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D935A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22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AAC3B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E0050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EF5B3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49870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8D44E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75</w:t>
            </w:r>
          </w:p>
        </w:tc>
      </w:tr>
      <w:tr w:rsidR="00A927DB" w:rsidRPr="00AB7000" w14:paraId="51AD4628" w14:textId="77777777" w:rsidTr="00D31AEF">
        <w:trPr>
          <w:trHeight w:val="45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276F2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Stretch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9F768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553449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3B6C0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2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6C29C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4B2DC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E9A1C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AE522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535B2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06</w:t>
            </w:r>
          </w:p>
          <w:p w14:paraId="0F79E0AF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927DB" w:rsidRPr="00AB7000" w14:paraId="1C2EEC87" w14:textId="77777777" w:rsidTr="00D31AEF">
        <w:trPr>
          <w:trHeight w:val="21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9494A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Open Fiel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D9725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C1246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5EB3D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E3489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26083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D34EB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3DF1B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2F072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A927DB" w:rsidRPr="00AB7000" w14:paraId="016F6E58" w14:textId="77777777" w:rsidTr="00D31AEF">
        <w:trPr>
          <w:trHeight w:val="45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4C9D7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Distance travelle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00BEE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68699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1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66CF5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0.341***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EB085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6BD07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781.5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7E7FCC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17.4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98F2D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-175.96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6718F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0.132**</w:t>
            </w:r>
          </w:p>
        </w:tc>
      </w:tr>
      <w:tr w:rsidR="00A927DB" w:rsidRPr="00AB7000" w14:paraId="1C278EF7" w14:textId="77777777" w:rsidTr="00D31AEF">
        <w:trPr>
          <w:trHeight w:val="218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8CEF5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Rest tim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84E31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1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C9431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DEAA0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0.269*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ED942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1B0B7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51A25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8EA17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9365E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127</w:t>
            </w:r>
          </w:p>
        </w:tc>
      </w:tr>
      <w:tr w:rsidR="00A927DB" w:rsidRPr="00AB7000" w14:paraId="1B7733B0" w14:textId="77777777" w:rsidTr="00D31AEF">
        <w:trPr>
          <w:trHeight w:val="72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A452E7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Rearin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D3219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1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7BC2D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0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AF50B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0.304*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79A02" w14:textId="77777777" w:rsidR="00A927DB" w:rsidRPr="00AB7000" w:rsidRDefault="00A927DB" w:rsidP="00D31AEF">
            <w:pPr>
              <w:spacing w:after="0"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C37F6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BAE29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533E9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</w:t>
            </w: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54365" w14:textId="77777777" w:rsidR="00A927DB" w:rsidRPr="00AB7000" w:rsidRDefault="00A927DB" w:rsidP="00D31AE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70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</w:tr>
    </w:tbl>
    <w:p w14:paraId="7B604B6B" w14:textId="7C406456" w:rsidR="00D56D11" w:rsidRDefault="00D56D11"/>
    <w:sectPr w:rsidR="00D56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54"/>
    <w:rsid w:val="000054C6"/>
    <w:rsid w:val="00025EE2"/>
    <w:rsid w:val="0004254E"/>
    <w:rsid w:val="00157736"/>
    <w:rsid w:val="00183E07"/>
    <w:rsid w:val="001B5F00"/>
    <w:rsid w:val="001E2AB7"/>
    <w:rsid w:val="005952A0"/>
    <w:rsid w:val="005C76A6"/>
    <w:rsid w:val="005E181D"/>
    <w:rsid w:val="005F6A52"/>
    <w:rsid w:val="006C1220"/>
    <w:rsid w:val="006C2688"/>
    <w:rsid w:val="009D6949"/>
    <w:rsid w:val="00A156C2"/>
    <w:rsid w:val="00A927DB"/>
    <w:rsid w:val="00AA67D7"/>
    <w:rsid w:val="00AD0EB2"/>
    <w:rsid w:val="00AF0BBC"/>
    <w:rsid w:val="00B4152A"/>
    <w:rsid w:val="00B57040"/>
    <w:rsid w:val="00C16B9A"/>
    <w:rsid w:val="00CA6B00"/>
    <w:rsid w:val="00D56D11"/>
    <w:rsid w:val="00EC2480"/>
    <w:rsid w:val="00ED0A54"/>
    <w:rsid w:val="00F34AD1"/>
    <w:rsid w:val="00F9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E469F"/>
  <w15:chartTrackingRefBased/>
  <w15:docId w15:val="{D50C797A-FEF9-4CF5-95D4-7D5346EC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5E181D"/>
    <w:pPr>
      <w:spacing w:after="0" w:line="240" w:lineRule="auto"/>
    </w:pPr>
    <w:rPr>
      <w:rFonts w:ascii="Cambria Math" w:eastAsia="Calibri" w:hAnsi="Cambria Math" w:cs="Cambria Ma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1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John Kerr</dc:creator>
  <cp:keywords/>
  <dc:description/>
  <cp:lastModifiedBy>Geoffrey John Kerr</cp:lastModifiedBy>
  <cp:revision>2</cp:revision>
  <dcterms:created xsi:type="dcterms:W3CDTF">2021-01-04T16:59:00Z</dcterms:created>
  <dcterms:modified xsi:type="dcterms:W3CDTF">2021-01-04T16:59:00Z</dcterms:modified>
</cp:coreProperties>
</file>